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900" w:type="dxa"/>
        <w:tblLook w:val="04A0" w:firstRow="1" w:lastRow="0" w:firstColumn="1" w:lastColumn="0" w:noHBand="0" w:noVBand="1"/>
      </w:tblPr>
      <w:tblGrid>
        <w:gridCol w:w="1353"/>
        <w:gridCol w:w="1353"/>
        <w:gridCol w:w="1080"/>
        <w:gridCol w:w="2496"/>
        <w:gridCol w:w="1720"/>
        <w:gridCol w:w="1261"/>
        <w:gridCol w:w="1400"/>
        <w:gridCol w:w="1637"/>
        <w:gridCol w:w="1140"/>
        <w:gridCol w:w="1460"/>
      </w:tblGrid>
      <w:tr w:rsidR="00453230" w:rsidRPr="00453230" w14:paraId="6550FED0" w14:textId="77777777" w:rsidTr="00453230">
        <w:trPr>
          <w:trHeight w:val="290"/>
        </w:trPr>
        <w:tc>
          <w:tcPr>
            <w:tcW w:w="14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91DF" w14:textId="77777777" w:rsidR="00453230" w:rsidRPr="00453230" w:rsidRDefault="00453230" w:rsidP="004532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4. MR results of the causal effect of MR and reverse MR.</w:t>
            </w:r>
          </w:p>
        </w:tc>
      </w:tr>
      <w:tr w:rsidR="00453230" w:rsidRPr="00453230" w14:paraId="4A4BC287" w14:textId="77777777" w:rsidTr="00453230">
        <w:trPr>
          <w:trHeight w:val="290"/>
        </w:trPr>
        <w:tc>
          <w:tcPr>
            <w:tcW w:w="11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C537E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1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BF21F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F47816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of SNPs</w:t>
            </w:r>
          </w:p>
        </w:tc>
        <w:tc>
          <w:tcPr>
            <w:tcW w:w="29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AFC240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hod 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BBFE6C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1C41BC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532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12B498" w14:textId="77777777" w:rsidR="00453230" w:rsidRPr="00453230" w:rsidRDefault="00453230" w:rsidP="004532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0941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geneity test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DAE1" w14:textId="77777777" w:rsidR="00453230" w:rsidRPr="00453230" w:rsidRDefault="00453230" w:rsidP="004532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iotropy test</w:t>
            </w:r>
          </w:p>
        </w:tc>
      </w:tr>
      <w:tr w:rsidR="00453230" w:rsidRPr="00453230" w14:paraId="7B97A173" w14:textId="77777777" w:rsidTr="00453230">
        <w:trPr>
          <w:trHeight w:val="290"/>
        </w:trPr>
        <w:tc>
          <w:tcPr>
            <w:tcW w:w="11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2983F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7959B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34AA6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93BF5D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10C67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5BF68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CD984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6389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chran's Q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45CA8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tercept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3635C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lobal Test</w:t>
            </w:r>
          </w:p>
        </w:tc>
      </w:tr>
      <w:tr w:rsidR="00453230" w:rsidRPr="00453230" w14:paraId="36635ED6" w14:textId="77777777" w:rsidTr="00453230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C19A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itriptyline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D823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6A1E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E29C" w14:textId="77777777" w:rsidR="00453230" w:rsidRPr="00453230" w:rsidRDefault="00453230" w:rsidP="004532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28C1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5 (1.77, 2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42C9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39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0E95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34217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3BE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2.02e-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B328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C4EB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3230" w:rsidRPr="00453230" w14:paraId="3CEFC573" w14:textId="77777777" w:rsidTr="00453230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0E23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18C0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54E4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922F" w14:textId="77777777" w:rsidR="00453230" w:rsidRPr="00453230" w:rsidRDefault="00453230" w:rsidP="004532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E95F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 (0.13, 55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240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34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48B0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4924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872A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095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644E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3230" w:rsidRPr="00453230" w14:paraId="516D2428" w14:textId="77777777" w:rsidTr="00453230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A0B2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B74A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5790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2CAA" w14:textId="77777777" w:rsidR="00453230" w:rsidRPr="00453230" w:rsidRDefault="00453230" w:rsidP="004532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718B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 (1.10, 6.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7AC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227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6179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79756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3D70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F3C3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6645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3230" w:rsidRPr="00453230" w14:paraId="3855FC9E" w14:textId="77777777" w:rsidTr="00453230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EA1F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8E11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DDBE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AB5F" w14:textId="77777777" w:rsidR="00453230" w:rsidRPr="00453230" w:rsidRDefault="00453230" w:rsidP="004532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-PRESSO (Outlier-correcte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430" w14:textId="77777777" w:rsidR="00453230" w:rsidRPr="00453230" w:rsidRDefault="00453230" w:rsidP="004532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B5C3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C8E4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9E81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A63C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30CC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53230" w:rsidRPr="00453230" w14:paraId="36FF2DAE" w14:textId="77777777" w:rsidTr="00453230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12A3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DDDE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itriptylin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61A5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C22C" w14:textId="77777777" w:rsidR="00453230" w:rsidRPr="00453230" w:rsidRDefault="00453230" w:rsidP="004532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D38D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1.00, 0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793A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77F8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394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2D06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 (1.12e-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2767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8DBC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3230" w:rsidRPr="00453230" w14:paraId="0158DCB5" w14:textId="77777777" w:rsidTr="00453230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3184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95D4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D009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EA4B" w14:textId="77777777" w:rsidR="00453230" w:rsidRPr="00453230" w:rsidRDefault="00453230" w:rsidP="004532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375C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, 1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7E7E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496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78D8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5149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E4D6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 (7.24e-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D4EF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C3F2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3230" w:rsidRPr="00453230" w14:paraId="407B21C4" w14:textId="77777777" w:rsidTr="00453230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AB4C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6E82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45C0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8608" w14:textId="77777777" w:rsidR="00453230" w:rsidRPr="00453230" w:rsidRDefault="00453230" w:rsidP="004532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ABFC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, 0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C800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66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7FBF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617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6A65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A4BF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F732" w14:textId="77777777" w:rsidR="00453230" w:rsidRPr="00453230" w:rsidRDefault="00453230" w:rsidP="004532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3230" w:rsidRPr="00453230" w14:paraId="55B068FF" w14:textId="77777777" w:rsidTr="00453230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B258F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B21E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1A90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9F534" w14:textId="77777777" w:rsidR="00453230" w:rsidRPr="00453230" w:rsidRDefault="00453230" w:rsidP="004532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-PRESSO (Outlier-corrected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C580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91C5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1D58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663A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8DD2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8775" w14:textId="77777777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53230" w:rsidRPr="00453230" w14:paraId="2EC8614F" w14:textId="77777777" w:rsidTr="00453230">
        <w:trPr>
          <w:trHeight w:val="1060"/>
        </w:trPr>
        <w:tc>
          <w:tcPr>
            <w:tcW w:w="149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E224" w14:textId="27EE1003" w:rsidR="00453230" w:rsidRPr="00453230" w:rsidRDefault="00453230" w:rsidP="00453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bbreviation: MR, Mendelian randomization; SNPs, single nucleotide polymorphisms; OR, odds ratio; CI, confidence interval; IVW, inverse variance weighted; WM, weighted median; MR-PRESSO, MR-pleiotropy residual sum and outlier.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</w:t>
            </w:r>
            <w:proofErr w:type="gramEnd"/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count for multiple testing, we used Bonferroni-corrected thresholds of 0.005 (α = 0.05/10) in our MR analyses. We considered </w:t>
            </w:r>
            <w:r w:rsidRPr="004532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532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elow the threshold as significant evidence of associations</w:t>
            </w:r>
          </w:p>
        </w:tc>
      </w:tr>
    </w:tbl>
    <w:p w14:paraId="54589932" w14:textId="77777777" w:rsidR="00ED2BE5" w:rsidRPr="00453230" w:rsidRDefault="00ED2BE5"/>
    <w:sectPr w:rsidR="00ED2BE5" w:rsidRPr="00453230" w:rsidSect="0045323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44"/>
    <w:rsid w:val="00052613"/>
    <w:rsid w:val="00294583"/>
    <w:rsid w:val="002E5BAD"/>
    <w:rsid w:val="00453230"/>
    <w:rsid w:val="0093786F"/>
    <w:rsid w:val="00ED2BE5"/>
    <w:rsid w:val="00F9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9F2A2"/>
  <w15:chartTrackingRefBased/>
  <w15:docId w15:val="{6F86BD47-03B3-4D48-8AB9-081684E8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59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航 张</dc:creator>
  <cp:keywords/>
  <dc:description/>
  <cp:lastModifiedBy>晓航 张</cp:lastModifiedBy>
  <cp:revision>2</cp:revision>
  <dcterms:created xsi:type="dcterms:W3CDTF">2024-05-24T04:38:00Z</dcterms:created>
  <dcterms:modified xsi:type="dcterms:W3CDTF">2024-05-24T04:39:00Z</dcterms:modified>
</cp:coreProperties>
</file>